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20" w:type="dxa"/>
        <w:tblInd w:w="93" w:type="dxa"/>
        <w:tblLook w:val="04A0" w:firstRow="1" w:lastRow="0" w:firstColumn="1" w:lastColumn="0" w:noHBand="0" w:noVBand="1"/>
      </w:tblPr>
      <w:tblGrid>
        <w:gridCol w:w="1094"/>
        <w:gridCol w:w="57"/>
        <w:gridCol w:w="1236"/>
        <w:gridCol w:w="57"/>
        <w:gridCol w:w="1236"/>
        <w:gridCol w:w="57"/>
        <w:gridCol w:w="2603"/>
        <w:gridCol w:w="57"/>
        <w:gridCol w:w="2593"/>
        <w:gridCol w:w="57"/>
        <w:gridCol w:w="1236"/>
        <w:gridCol w:w="57"/>
        <w:gridCol w:w="803"/>
        <w:gridCol w:w="57"/>
        <w:gridCol w:w="2863"/>
        <w:gridCol w:w="57"/>
      </w:tblGrid>
      <w:tr w:rsidR="0035221B" w:rsidRPr="0035221B" w14:paraId="798E2F89" w14:textId="77777777" w:rsidTr="0035221B">
        <w:trPr>
          <w:trHeight w:val="1840"/>
        </w:trPr>
        <w:tc>
          <w:tcPr>
            <w:tcW w:w="141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193A" w14:textId="046C770D" w:rsidR="00157D05" w:rsidRDefault="00611237" w:rsidP="0035221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data file 10</w:t>
            </w:r>
            <w:bookmarkStart w:id="0" w:name="_GoBack"/>
            <w:bookmarkEnd w:id="0"/>
          </w:p>
          <w:p w14:paraId="2F1CA90D" w14:textId="77777777" w:rsidR="0035221B" w:rsidRPr="0035221B" w:rsidRDefault="0035221B" w:rsidP="0035221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333333"/>
              </w:rPr>
              <w:t xml:space="preserve">Point-biserial correlation </w:t>
            </w:r>
            <w:r w:rsidRPr="0035221B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3522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  <w:r w:rsidRPr="0035221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b</w:t>
            </w:r>
            <w:r w:rsidRPr="0035221B">
              <w:rPr>
                <w:rFonts w:ascii="Times New Roman" w:eastAsia="Times New Roman" w:hAnsi="Times New Roman" w:cs="Times New Roman"/>
                <w:color w:val="000000"/>
              </w:rPr>
              <w:t xml:space="preserve"> value and </w:t>
            </w:r>
            <w:r w:rsidRPr="003522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5221B">
              <w:rPr>
                <w:rFonts w:ascii="Times New Roman" w:eastAsia="Times New Roman" w:hAnsi="Times New Roman" w:cs="Times New Roman"/>
                <w:color w:val="000000"/>
              </w:rPr>
              <w:t xml:space="preserve">value of the correlation between DNA methylation of each gene and MSI/MSI in primary tumours. Significant correlations are highlighted in bold.   </w:t>
            </w:r>
          </w:p>
        </w:tc>
      </w:tr>
      <w:tr w:rsidR="0035221B" w:rsidRPr="0035221B" w14:paraId="1E3B7282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9679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9BF6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Microsatellite Status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1DD0" w14:textId="77777777" w:rsidR="0035221B" w:rsidRPr="0035221B" w:rsidRDefault="0035221B" w:rsidP="00352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6830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CIMP Status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90B" w14:textId="77777777" w:rsidR="0035221B" w:rsidRPr="0035221B" w:rsidRDefault="0035221B" w:rsidP="0035221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221B" w:rsidRPr="0035221B" w14:paraId="5E31B02C" w14:textId="77777777" w:rsidTr="006F2AB8">
        <w:trPr>
          <w:gridAfter w:val="1"/>
          <w:wAfter w:w="57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B446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D378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rpb-value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8DF7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21D0" w14:textId="77777777" w:rsidR="0035221B" w:rsidRPr="0035221B" w:rsidRDefault="0035221B" w:rsidP="0054415D">
            <w:pPr>
              <w:ind w:left="-285" w:right="31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fdr-adjusted p-values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DD4F" w14:textId="77777777" w:rsidR="0035221B" w:rsidRPr="0035221B" w:rsidRDefault="0035221B" w:rsidP="003522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1B1C" w14:textId="77777777" w:rsidR="0035221B" w:rsidRPr="0035221B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rpb-value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BAF0" w14:textId="77777777" w:rsidR="0035221B" w:rsidRPr="0035221B" w:rsidRDefault="0035221B" w:rsidP="006F2AB8">
            <w:pPr>
              <w:ind w:right="-17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8B1C" w14:textId="77777777" w:rsidR="0035221B" w:rsidRPr="0035221B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21B">
              <w:rPr>
                <w:rFonts w:ascii="Times New Roman" w:eastAsia="Times New Roman" w:hAnsi="Times New Roman" w:cs="Times New Roman"/>
                <w:color w:val="000000"/>
              </w:rPr>
              <w:t>fdr-adjusted p-values</w:t>
            </w:r>
          </w:p>
        </w:tc>
      </w:tr>
      <w:tr w:rsidR="0035221B" w:rsidRPr="0054415D" w14:paraId="6F49BA67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839E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SOX1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12FF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10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AF3A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388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482A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2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7C7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381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7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55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8EFF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35221B" w:rsidRPr="0054415D" w14:paraId="2D6E9511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059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SFRP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5B94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06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21FE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581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F652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706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9AF4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6385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8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034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A2C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35221B" w:rsidRPr="0054415D" w14:paraId="6FBC6F7B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6C4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SFRP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444C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0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D80C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954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264A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95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CE4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75F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8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A6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76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35221B" w:rsidRPr="0054415D" w14:paraId="7EC5C0EF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BEE4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SFRP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F862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51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B35A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3ED0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9777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8B44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27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424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D6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35221B" w:rsidRPr="0054415D" w14:paraId="119C7E4B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8F1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SFRP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CEA8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6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B51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80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CD5C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51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0E07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E096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27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D41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9A61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  <w:tr w:rsidR="0035221B" w:rsidRPr="0054415D" w14:paraId="2769F2B8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AAE2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DKK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7D50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50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3E6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D52D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FE6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AF0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49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7E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7BC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</w:tr>
      <w:tr w:rsidR="0035221B" w:rsidRPr="0054415D" w14:paraId="546EDADD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31E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DKK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E8BF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1.23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B6F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308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D175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2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6A64" w14:textId="77777777" w:rsidR="0035221B" w:rsidRPr="0054415D" w:rsidRDefault="0035221B" w:rsidP="006F2AB8">
            <w:pPr>
              <w:ind w:right="1553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17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1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FA7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348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35221B" w:rsidRPr="0054415D" w14:paraId="5CEEDC3C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41BA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DKK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5690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20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8B8E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92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BE19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391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9422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A808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27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FEB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90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35221B" w:rsidRPr="0054415D" w14:paraId="656141D4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C2F6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WIF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370D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8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C5D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493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93F6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98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097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6CBF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6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1C5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27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35221B" w:rsidRPr="0054415D" w14:paraId="5EA50B5E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52DB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WNT3A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8A88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1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3742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337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AD21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2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A6C6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E75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0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3C7C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90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</w:tr>
      <w:tr w:rsidR="0035221B" w:rsidRPr="0054415D" w14:paraId="6EA17C9C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08D6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WNT5A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E4F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47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AEDE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845F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00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DE97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3BE5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47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F8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8A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221B" w:rsidRPr="0054415D" w14:paraId="43E33EF1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612F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APC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334B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03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C1AC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793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E662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843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2407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0600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0.96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F3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ADF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35221B" w:rsidRPr="0054415D" w14:paraId="649AE0D2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8CE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AXIN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3C3B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7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73D4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538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865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70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789D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E47F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0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E3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27D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</w:tr>
      <w:tr w:rsidR="0035221B" w:rsidRPr="0054415D" w14:paraId="7B131CE8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C93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GSK3B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C5D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6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2C1C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76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FCB3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51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204B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98BD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04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D0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56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</w:tr>
      <w:tr w:rsidR="0035221B" w:rsidRPr="0054415D" w14:paraId="162153E9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E938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CDH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C36A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3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8A95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267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3E23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2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8D8B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FC9D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05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B42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638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</w:tr>
      <w:tr w:rsidR="0035221B" w:rsidRPr="0054415D" w14:paraId="32C24598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C2A7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CTNNB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2C33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10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8ED3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404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F684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24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F2D5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96CA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-0.1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32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F7E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  <w:tr w:rsidR="0035221B" w:rsidRPr="0054415D" w14:paraId="73C32511" w14:textId="77777777" w:rsidTr="006F2AB8">
        <w:trPr>
          <w:trHeight w:val="300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A11F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DVL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185A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5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F25D" w14:textId="77777777" w:rsidR="0035221B" w:rsidRPr="0054415D" w:rsidRDefault="0035221B" w:rsidP="0035221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635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A011" w14:textId="77777777" w:rsidR="0035221B" w:rsidRPr="0054415D" w:rsidRDefault="0035221B" w:rsidP="0054415D">
            <w:pPr>
              <w:ind w:right="318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720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A00D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FC4C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iCs/>
                <w:color w:val="000000"/>
              </w:rPr>
              <w:t>0.00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6D3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6F9" w14:textId="77777777" w:rsidR="0035221B" w:rsidRPr="0054415D" w:rsidRDefault="0035221B" w:rsidP="006F2A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15D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</w:tr>
    </w:tbl>
    <w:p w14:paraId="2071EBB3" w14:textId="77777777" w:rsidR="00C85374" w:rsidRPr="0054415D" w:rsidRDefault="00C85374"/>
    <w:sectPr w:rsidR="00C85374" w:rsidRPr="0054415D" w:rsidSect="0035221B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21B"/>
    <w:rsid w:val="00157D05"/>
    <w:rsid w:val="0035221B"/>
    <w:rsid w:val="004E4F96"/>
    <w:rsid w:val="0054415D"/>
    <w:rsid w:val="00611237"/>
    <w:rsid w:val="006A7FBB"/>
    <w:rsid w:val="006F2AB8"/>
    <w:rsid w:val="00C85374"/>
    <w:rsid w:val="00C85E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DD5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2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Ibrahim</dc:creator>
  <cp:keywords/>
  <dc:description/>
  <cp:lastModifiedBy>Ashraf Ibrahim</cp:lastModifiedBy>
  <cp:revision>7</cp:revision>
  <dcterms:created xsi:type="dcterms:W3CDTF">2013-10-23T17:27:00Z</dcterms:created>
  <dcterms:modified xsi:type="dcterms:W3CDTF">2014-09-29T11:44:00Z</dcterms:modified>
</cp:coreProperties>
</file>